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136CC" w14:textId="77777777" w:rsidR="00492867" w:rsidRDefault="00492867" w:rsidP="00492867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  <w:highlight w:val="yellow"/>
        </w:rPr>
      </w:pPr>
      <w:r w:rsidRPr="00A66A93"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 xml:space="preserve">Supplement Table </w:t>
      </w:r>
      <w:r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 xml:space="preserve">2. </w:t>
      </w:r>
      <w:r w:rsidRPr="006044D6">
        <w:rPr>
          <w:rFonts w:ascii="Times New Roman" w:hAnsi="Times New Roman" w:cs="Times New Roman"/>
          <w:szCs w:val="20"/>
          <w:highlight w:val="yellow"/>
          <w:lang w:val="en-GB"/>
        </w:rPr>
        <w:t>Acute Physiology and Chronic Health Evaluation (APACHE) II score</w:t>
      </w:r>
      <w:r>
        <w:rPr>
          <w:rFonts w:ascii="Times New Roman" w:hAnsi="Times New Roman" w:cs="Times New Roman"/>
          <w:szCs w:val="20"/>
          <w:highlight w:val="yellow"/>
          <w:lang w:val="en-GB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6"/>
        <w:gridCol w:w="1318"/>
        <w:gridCol w:w="1309"/>
        <w:gridCol w:w="1309"/>
        <w:gridCol w:w="1309"/>
        <w:gridCol w:w="1317"/>
      </w:tblGrid>
      <w:tr w:rsidR="00492867" w14:paraId="1D957938" w14:textId="77777777" w:rsidTr="00793897"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EEE7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CCFA3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Scor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67123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F2C26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D7EE1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945BF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492867" w14:paraId="3688CEB7" w14:textId="77777777" w:rsidTr="00793897"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8221A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Physiologic Variabl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1013B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920B4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8855C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110E3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18E9B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A939C6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4</w:t>
            </w:r>
          </w:p>
        </w:tc>
      </w:tr>
      <w:tr w:rsidR="00492867" w14:paraId="2CCFE8E4" w14:textId="77777777" w:rsidTr="00793897"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F065E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A939C6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Temperature (rectal), °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40D5A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>36.0-38.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214A" w14:textId="77777777" w:rsidR="00492867" w:rsidRPr="00A939C6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 xml:space="preserve">34.0-35.9 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  <w:t>or 38.5-38.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70DCB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2.0-33.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8EC9B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0.0-31.9 or 39.0-40.9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9B134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29.9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41.0</w:t>
            </w:r>
          </w:p>
        </w:tc>
      </w:tr>
      <w:tr w:rsidR="00492867" w14:paraId="69DE01E4" w14:textId="77777777" w:rsidTr="00793897"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F2633DE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MAP</w:t>
            </w:r>
            <w:r w:rsidRPr="00CC1FAF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(mmHg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7A0989A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0-1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70B1454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F179FD2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50-69 or 110-1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85B3C2A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>130-1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200148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49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60</w:t>
            </w:r>
          </w:p>
        </w:tc>
      </w:tr>
      <w:tr w:rsidR="00492867" w14:paraId="66B10E66" w14:textId="77777777" w:rsidTr="00793897"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04FB86C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CC1FAF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Heart rate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(/minute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06D8EC7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0-1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60B3B04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7E3D04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55-69 or 110-1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9BB47F5" w14:textId="77777777" w:rsidR="00492867" w:rsidRPr="00CF125E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 xml:space="preserve">40-54 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  <w:t>or 140-1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0C45300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39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80</w:t>
            </w:r>
          </w:p>
        </w:tc>
      </w:tr>
      <w:tr w:rsidR="00492867" w14:paraId="55992B53" w14:textId="77777777" w:rsidTr="00793897">
        <w:trPr>
          <w:trHeight w:val="41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182525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CC1FAF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Respiratory rate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(/minute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F9ECEE4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2-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A73EC80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0-11 or 25-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C44C517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-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549CDFC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5-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B701317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5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50</w:t>
            </w:r>
          </w:p>
        </w:tc>
      </w:tr>
      <w:tr w:rsidR="00492867" w14:paraId="77DFE194" w14:textId="77777777" w:rsidTr="00793897"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020046A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CC1FAF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Oxygen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7563A9D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2136649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D47E2C7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D3A11D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6D8D7E8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</w:tr>
      <w:tr w:rsidR="00492867" w14:paraId="5F0F53E4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62DDE62C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A-aDO</w:t>
            </w:r>
            <w:r w:rsidRPr="00A939C6">
              <w:rPr>
                <w:rFonts w:ascii="Times New Roman" w:hAnsi="Times New Roman" w:cs="Times New Roman"/>
                <w:sz w:val="16"/>
                <w:szCs w:val="20"/>
                <w:highlight w:val="yellow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vertAlign w:val="subscript"/>
                <w:lang w:val="en-GB"/>
              </w:rPr>
              <w:t xml:space="preserve"> </w:t>
            </w:r>
            <w:r w:rsidRPr="000A5E23"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>(</w:t>
            </w:r>
            <w:r w:rsidRPr="000A5E2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FiO2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&gt;</w:t>
            </w:r>
            <w:r w:rsidRPr="00CC1FAF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5D4061D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&lt;2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1FB8876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9AEEF8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00-3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727237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50-4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3898DBC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500</w:t>
            </w:r>
          </w:p>
        </w:tc>
      </w:tr>
      <w:tr w:rsidR="00492867" w14:paraId="3F2243FA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6A122F90" w14:textId="77777777" w:rsidR="00492867" w:rsidRPr="000A5E23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aO</w:t>
            </w:r>
            <w:r w:rsidRPr="00A939C6">
              <w:rPr>
                <w:rFonts w:ascii="Times New Roman" w:hAnsi="Times New Roman" w:cs="Times New Roman"/>
                <w:sz w:val="16"/>
                <w:szCs w:val="20"/>
                <w:highlight w:val="yellow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vertAlign w:val="subscript"/>
                <w:lang w:val="en-GB"/>
              </w:rPr>
              <w:t xml:space="preserve"> </w:t>
            </w:r>
            <w:r w:rsidRPr="000A5E23"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>(</w:t>
            </w:r>
            <w:r w:rsidRPr="000A5E2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FiO2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 w:rsidRPr="00CC1FAF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6B78A11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&gt;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A38977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1-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816F87C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447817E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55-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3F8D7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&lt;55</w:t>
            </w:r>
          </w:p>
        </w:tc>
      </w:tr>
      <w:tr w:rsidR="00492867" w14:paraId="1851774A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2096A770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Arterial p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A23074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.33-7.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F29B7E5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.50-7.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E80994B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.25-7.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685A890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7.15-7.24 or 7.60-7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0A07FBE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&lt;7.15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7.70</w:t>
            </w:r>
          </w:p>
        </w:tc>
      </w:tr>
      <w:tr w:rsidR="00492867" w14:paraId="2018DD82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085A0E81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Serum sodium (mmol/L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1EB1C52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>130-1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3AA24C5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>150-1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1516F24" w14:textId="77777777" w:rsidR="00492867" w:rsidRPr="003B6A94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  <w:highlight w:val="yellow"/>
                <w:lang w:val="en-GB"/>
              </w:rPr>
              <w:t xml:space="preserve">120-129 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  <w:t>or 155-1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216CD4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11-119 or 160-1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958D60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110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80</w:t>
            </w:r>
          </w:p>
        </w:tc>
      </w:tr>
      <w:tr w:rsidR="00492867" w14:paraId="7B819CF6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4F698D1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Serum potassium (mmol/L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3518CE7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.5-5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A9740E0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.0-3.4 or 5.5-5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7A0ABBC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.5-2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E94DB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6.0-6.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587B5E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&lt;2.5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7.0</w:t>
            </w:r>
          </w:p>
        </w:tc>
      </w:tr>
      <w:tr w:rsidR="00492867" w14:paraId="34C13FAC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66F8513" w14:textId="77777777" w:rsidR="00492867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Serum creatinine (mg/dL)</w:t>
            </w:r>
          </w:p>
          <w:p w14:paraId="6F50FF8B" w14:textId="77777777" w:rsidR="00492867" w:rsidRPr="00623C75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(Double point score for acute renal failure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16868F1" w14:textId="77777777" w:rsidR="00492867" w:rsidRPr="00623C75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0.6-1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D8E995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29CF2B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&lt;0.6 or 1.5-1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A178616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.0-3.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37FB14A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3.5</w:t>
            </w:r>
          </w:p>
        </w:tc>
      </w:tr>
      <w:tr w:rsidR="00492867" w14:paraId="738EBBF3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4B4708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Hematocrit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94D5949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0.0-45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7671D90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46.0-4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9E5E133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0.0-29.9 or 50.0-5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2FD2ABB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55D3388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&lt;20.0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60.0</w:t>
            </w:r>
          </w:p>
        </w:tc>
      </w:tr>
      <w:tr w:rsidR="00492867" w14:paraId="0F57F654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45CD476C" w14:textId="77777777" w:rsidR="00492867" w:rsidRPr="00623C75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White blood count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20"/>
                  <w:highlight w:val="yellow"/>
                  <w:lang w:val="en-GB"/>
                </w:rPr>
                <m:t>×</m:t>
              </m:r>
            </m:oMath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0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/mm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F39D4AC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.0-14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8A0AD8B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5.0-1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72E6611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.0-2.9 or 20.0-3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A0E7955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851A5F2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&lt;1.0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40.0</w:t>
            </w:r>
          </w:p>
        </w:tc>
      </w:tr>
      <w:tr w:rsidR="00492867" w14:paraId="70512B44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C91BDF2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Glasgow Coma Scale</w:t>
            </w:r>
          </w:p>
        </w:tc>
        <w:tc>
          <w:tcPr>
            <w:tcW w:w="74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30C70E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Score = 15 minus actual 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Glasgow Coma Scale</w:t>
            </w:r>
          </w:p>
        </w:tc>
      </w:tr>
      <w:tr w:rsidR="00492867" w14:paraId="5AFE4D45" w14:textId="77777777" w:rsidTr="00793897">
        <w:trPr>
          <w:trHeight w:val="354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5BEF8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Serum HCO</w:t>
            </w:r>
            <w:r w:rsidRPr="002C0A08">
              <w:rPr>
                <w:rFonts w:ascii="Times New Roman" w:hAnsi="Times New Roman" w:cs="Times New Roman"/>
                <w:sz w:val="16"/>
                <w:szCs w:val="20"/>
                <w:highlight w:val="yellow"/>
                <w:vertAlign w:val="sub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(venous, mmol/L, use if no ABG)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C2642" w14:textId="77777777" w:rsidR="00492867" w:rsidRPr="003141DD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2.0-31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76A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32.0-40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A0711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18.0-21.9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DFBCE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15.0-17.9 or 41.0-51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1E582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&lt;15.0 or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52.0</w:t>
            </w:r>
          </w:p>
        </w:tc>
      </w:tr>
      <w:tr w:rsidR="00492867" w14:paraId="7FA87472" w14:textId="77777777" w:rsidTr="00793897">
        <w:trPr>
          <w:trHeight w:val="354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72DE0" w14:textId="77777777" w:rsidR="00492867" w:rsidRPr="00C83375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</w:pPr>
            <w:r w:rsidRPr="00C83375"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t xml:space="preserve">= Total Acute Physiology </w:t>
            </w:r>
            <w:r w:rsidRPr="005968C7"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t>Score (APS)</w:t>
            </w:r>
          </w:p>
        </w:tc>
        <w:tc>
          <w:tcPr>
            <w:tcW w:w="74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7DF91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Sum of the 12 individual variable points.</w:t>
            </w:r>
          </w:p>
        </w:tc>
      </w:tr>
      <w:tr w:rsidR="00492867" w14:paraId="1C07B5BC" w14:textId="77777777" w:rsidTr="00793897">
        <w:trPr>
          <w:trHeight w:val="1678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83125" w14:textId="77777777" w:rsidR="00492867" w:rsidRPr="005F7EFB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</w:rPr>
            </w:pPr>
            <w:r w:rsidRPr="00A446CD"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lastRenderedPageBreak/>
              <w:t>B = Age Points</w:t>
            </w:r>
          </w:p>
          <w:p w14:paraId="0FD262D6" w14:textId="77777777" w:rsidR="00492867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44 years               0 points</w:t>
            </w:r>
          </w:p>
          <w:p w14:paraId="1526721A" w14:textId="77777777" w:rsidR="00492867" w:rsidRDefault="00492867" w:rsidP="00793897">
            <w:pPr>
              <w:wordWrap/>
              <w:snapToGrid w:val="0"/>
              <w:spacing w:line="480" w:lineRule="auto"/>
              <w:ind w:firstLine="8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45-54 years            2 points</w:t>
            </w:r>
          </w:p>
          <w:p w14:paraId="7EF4186C" w14:textId="77777777" w:rsidR="00492867" w:rsidRDefault="00492867" w:rsidP="00793897">
            <w:pPr>
              <w:wordWrap/>
              <w:snapToGrid w:val="0"/>
              <w:spacing w:line="480" w:lineRule="auto"/>
              <w:ind w:firstLine="8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55-64 years            3 points</w:t>
            </w:r>
          </w:p>
          <w:p w14:paraId="7559E449" w14:textId="77777777" w:rsidR="00492867" w:rsidRDefault="00492867" w:rsidP="00793897">
            <w:pPr>
              <w:wordWrap/>
              <w:snapToGrid w:val="0"/>
              <w:spacing w:line="480" w:lineRule="auto"/>
              <w:ind w:firstLine="8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65-74 years            5 points</w:t>
            </w:r>
          </w:p>
          <w:p w14:paraId="1497CADE" w14:textId="77777777" w:rsidR="00492867" w:rsidRPr="00A446CD" w:rsidRDefault="00492867" w:rsidP="00793897">
            <w:pPr>
              <w:snapToGrid w:val="0"/>
              <w:spacing w:line="480" w:lineRule="auto"/>
              <w:ind w:firstLine="80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75 years               6 points</w:t>
            </w:r>
          </w:p>
        </w:tc>
        <w:tc>
          <w:tcPr>
            <w:tcW w:w="74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E745A" w14:textId="77777777" w:rsidR="00492867" w:rsidRPr="009A3673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t>C = Chronic Health</w:t>
            </w:r>
            <w:r w:rsidRPr="00A446CD"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t xml:space="preserve"> Points</w:t>
            </w:r>
          </w:p>
          <w:p w14:paraId="42D26208" w14:textId="77777777" w:rsidR="00492867" w:rsidRPr="009A3673" w:rsidRDefault="00492867" w:rsidP="0079389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</w:pPr>
            <w:r w:rsidRPr="009A3673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) Cirrhosis o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f the liver confirmed by biopsy; 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2) New York Heart Association Class IV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;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3) Severe </w:t>
            </w:r>
            <w:r w:rsidRPr="00724FC7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chronic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</w:t>
            </w:r>
            <w:r w:rsidRPr="00724FC7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obstructive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pulmonary disease-- Hypercapnia, home O2 use, or pulmonary hypertension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; 4)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On regular dialysis</w:t>
            </w: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;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5) Immunocompromised</w:t>
            </w:r>
          </w:p>
        </w:tc>
      </w:tr>
      <w:tr w:rsidR="00492867" w14:paraId="41E24702" w14:textId="77777777" w:rsidTr="00793897">
        <w:trPr>
          <w:trHeight w:val="354"/>
        </w:trPr>
        <w:tc>
          <w:tcPr>
            <w:tcW w:w="2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3A531" w14:textId="77777777" w:rsidR="00492867" w:rsidRPr="00A446CD" w:rsidRDefault="00492867" w:rsidP="00793897">
            <w:pPr>
              <w:wordWrap/>
              <w:snapToGrid w:val="0"/>
              <w:spacing w:line="480" w:lineRule="auto"/>
              <w:ind w:firstLine="8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74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535F9" w14:textId="77777777" w:rsidR="00492867" w:rsidRPr="009A3673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Non-surgical                       5 points</w:t>
            </w:r>
          </w:p>
          <w:p w14:paraId="53A45DF5" w14:textId="77777777" w:rsidR="00492867" w:rsidRPr="009A3673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Emergent operation            5 points</w:t>
            </w:r>
          </w:p>
          <w:p w14:paraId="63B56B4D" w14:textId="77777777" w:rsidR="00492867" w:rsidRPr="009A3673" w:rsidRDefault="00492867" w:rsidP="0079389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 xml:space="preserve">  </w:t>
            </w:r>
            <w:r w:rsidRPr="009A3673"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  <w:t>Elective operation              2 points</w:t>
            </w:r>
          </w:p>
        </w:tc>
      </w:tr>
      <w:tr w:rsidR="00492867" w14:paraId="2465BC11" w14:textId="77777777" w:rsidTr="00793897">
        <w:trPr>
          <w:trHeight w:val="354"/>
        </w:trPr>
        <w:tc>
          <w:tcPr>
            <w:tcW w:w="95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AEFFF" w14:textId="77777777" w:rsidR="00492867" w:rsidRPr="00CC1FAF" w:rsidRDefault="00492867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20"/>
                <w:highlight w:val="yellow"/>
                <w:lang w:val="en-GB"/>
              </w:rPr>
            </w:pPr>
            <w:r w:rsidRPr="005968C7">
              <w:rPr>
                <w:rFonts w:ascii="Times New Roman" w:hAnsi="Times New Roman" w:cs="Times New Roman"/>
                <w:b/>
                <w:sz w:val="16"/>
                <w:szCs w:val="20"/>
                <w:highlight w:val="yellow"/>
                <w:lang w:val="en-GB"/>
              </w:rPr>
              <w:t>APACHE II score = Sum of A (APS points) + B (Age points) + C (Chronic Health points)</w:t>
            </w:r>
          </w:p>
        </w:tc>
      </w:tr>
    </w:tbl>
    <w:p w14:paraId="6DEC9504" w14:textId="77777777" w:rsidR="00492867" w:rsidRPr="000F378A" w:rsidRDefault="00492867" w:rsidP="00492867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16"/>
          <w:szCs w:val="20"/>
          <w:highlight w:val="yellow"/>
        </w:rPr>
      </w:pP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>MAP, mean arterial pressure</w:t>
      </w:r>
      <w:r>
        <w:rPr>
          <w:rFonts w:ascii="Times New Roman" w:hAnsi="Times New Roman" w:cs="Times New Roman" w:hint="eastAsia"/>
          <w:sz w:val="16"/>
          <w:szCs w:val="20"/>
          <w:highlight w:val="yellow"/>
          <w:lang w:val="en-GB"/>
        </w:rPr>
        <w:t>;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 xml:space="preserve"> A-aDO</w:t>
      </w:r>
      <w:r w:rsidRPr="00A939C6"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>2</w:t>
      </w:r>
      <w:r w:rsidRPr="005A13D2">
        <w:rPr>
          <w:rFonts w:ascii="Times New Roman" w:hAnsi="Times New Roman" w:cs="Times New Roman"/>
          <w:sz w:val="16"/>
          <w:szCs w:val="20"/>
          <w:highlight w:val="yellow"/>
          <w:lang w:val="en-GB"/>
        </w:rPr>
        <w:t>, alveolar-arterial</w:t>
      </w:r>
      <w:r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 xml:space="preserve"> </w:t>
      </w:r>
      <w:r w:rsidRPr="005A13D2">
        <w:rPr>
          <w:rFonts w:ascii="Times New Roman" w:hAnsi="Times New Roman" w:cs="Times New Roman"/>
          <w:sz w:val="16"/>
          <w:szCs w:val="20"/>
          <w:highlight w:val="yellow"/>
          <w:lang w:val="en-GB"/>
        </w:rPr>
        <w:t>oxygen gradient;</w:t>
      </w:r>
      <w:r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 xml:space="preserve"> </w:t>
      </w:r>
      <w:r w:rsidRPr="000A6630">
        <w:rPr>
          <w:rFonts w:ascii="Times New Roman" w:hAnsi="Times New Roman" w:cs="Times New Roman"/>
          <w:sz w:val="16"/>
          <w:szCs w:val="20"/>
          <w:highlight w:val="yellow"/>
          <w:lang w:val="en-GB"/>
        </w:rPr>
        <w:t>FiO</w:t>
      </w:r>
      <w:r w:rsidRPr="000A6630"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>, fraction of inspired oxygen; PaO</w:t>
      </w:r>
      <w:r w:rsidRPr="000A6630"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 xml:space="preserve">, partial pressure of oxygen; </w:t>
      </w:r>
      <w:r>
        <w:rPr>
          <w:rFonts w:ascii="Times New Roman" w:hAnsi="Times New Roman" w:cs="Times New Roman"/>
          <w:sz w:val="16"/>
          <w:szCs w:val="20"/>
          <w:highlight w:val="yellow"/>
        </w:rPr>
        <w:t>ABGs, arterial blood gases</w:t>
      </w:r>
      <w:r>
        <w:rPr>
          <w:rFonts w:ascii="Times New Roman" w:hAnsi="Times New Roman" w:cs="Times New Roman" w:hint="eastAsia"/>
          <w:sz w:val="16"/>
          <w:szCs w:val="20"/>
          <w:highlight w:val="yellow"/>
        </w:rPr>
        <w:t>.</w:t>
      </w:r>
    </w:p>
    <w:p w14:paraId="2DA89FC7" w14:textId="77777777" w:rsidR="00690646" w:rsidRPr="00492867" w:rsidRDefault="00690646">
      <w:bookmarkStart w:id="0" w:name="_GoBack"/>
      <w:bookmarkEnd w:id="0"/>
    </w:p>
    <w:sectPr w:rsidR="00690646" w:rsidRPr="00492867" w:rsidSect="00731EBB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CBB"/>
    <w:rsid w:val="000630A9"/>
    <w:rsid w:val="00086E19"/>
    <w:rsid w:val="000D019E"/>
    <w:rsid w:val="00121471"/>
    <w:rsid w:val="001459E3"/>
    <w:rsid w:val="00154F1C"/>
    <w:rsid w:val="001E0A02"/>
    <w:rsid w:val="001E7343"/>
    <w:rsid w:val="002346CF"/>
    <w:rsid w:val="00254ABB"/>
    <w:rsid w:val="002A6AFF"/>
    <w:rsid w:val="002B24FC"/>
    <w:rsid w:val="002E499B"/>
    <w:rsid w:val="003328CA"/>
    <w:rsid w:val="00391E03"/>
    <w:rsid w:val="003A41FD"/>
    <w:rsid w:val="003C644C"/>
    <w:rsid w:val="003F1872"/>
    <w:rsid w:val="00492867"/>
    <w:rsid w:val="004B70B4"/>
    <w:rsid w:val="005C606D"/>
    <w:rsid w:val="00611014"/>
    <w:rsid w:val="006325B5"/>
    <w:rsid w:val="00681FCE"/>
    <w:rsid w:val="00690646"/>
    <w:rsid w:val="0071232E"/>
    <w:rsid w:val="00731EBB"/>
    <w:rsid w:val="007348D1"/>
    <w:rsid w:val="00870A98"/>
    <w:rsid w:val="00990F39"/>
    <w:rsid w:val="009F01E3"/>
    <w:rsid w:val="00A45679"/>
    <w:rsid w:val="00BB5CBB"/>
    <w:rsid w:val="00C229D8"/>
    <w:rsid w:val="00C2498A"/>
    <w:rsid w:val="00C76676"/>
    <w:rsid w:val="00C87DAE"/>
    <w:rsid w:val="00CB50B2"/>
    <w:rsid w:val="00DE14B9"/>
    <w:rsid w:val="00E114B2"/>
    <w:rsid w:val="00E21810"/>
    <w:rsid w:val="00E839B6"/>
    <w:rsid w:val="00F30FD8"/>
    <w:rsid w:val="00F32B1D"/>
    <w:rsid w:val="00F5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37C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92867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867"/>
    <w:pPr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0</Characters>
  <Application>Microsoft Macintosh Word</Application>
  <DocSecurity>0</DocSecurity>
  <Lines>15</Lines>
  <Paragraphs>4</Paragraphs>
  <ScaleCrop>false</ScaleCrop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ung Kim</dc:creator>
  <cp:keywords/>
  <dc:description/>
  <cp:lastModifiedBy>Youn Jung Kim</cp:lastModifiedBy>
  <cp:revision>2</cp:revision>
  <dcterms:created xsi:type="dcterms:W3CDTF">2018-03-15T14:44:00Z</dcterms:created>
  <dcterms:modified xsi:type="dcterms:W3CDTF">2018-03-15T14:45:00Z</dcterms:modified>
</cp:coreProperties>
</file>